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59"/>
        <w:tblW w:w="129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724"/>
        <w:gridCol w:w="723"/>
        <w:gridCol w:w="530"/>
        <w:gridCol w:w="723"/>
        <w:gridCol w:w="722"/>
        <w:gridCol w:w="530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</w:tblGrid>
      <w:tr w:rsidR="005E50A5" w:rsidRPr="002C6F42" w14:paraId="44A89259" w14:textId="77777777" w:rsidTr="005E50A5">
        <w:trPr>
          <w:trHeight w:val="360"/>
        </w:trPr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9AD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CR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A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CF1EE9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-FAV</w:t>
            </w:r>
          </w:p>
        </w:tc>
        <w:tc>
          <w:tcPr>
            <w:tcW w:w="197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85AF17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-UNFAV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D0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58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11A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7B6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1ED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B2C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B50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E3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23D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41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379F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35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7D1051CD" w14:textId="77777777" w:rsidTr="005E50A5">
        <w:trPr>
          <w:trHeight w:val="320"/>
        </w:trPr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0326D8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D0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DA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EA2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39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19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A2A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10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64C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FB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665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B8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FD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AA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FF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49D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FE9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DF9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95D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1CDE5E2B" w14:textId="77777777" w:rsidTr="005E50A5">
        <w:trPr>
          <w:trHeight w:val="320"/>
        </w:trPr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1F30C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9C7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F27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C7B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E8A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B7F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72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0D2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0595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1299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5FE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34F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0B92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A9D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9A17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16EE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999A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8D6D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5854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E50A5" w:rsidRPr="002C6F42" w14:paraId="1942F906" w14:textId="77777777" w:rsidTr="005E50A5">
        <w:trPr>
          <w:trHeight w:val="360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4E5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KFZ</w:t>
            </w:r>
          </w:p>
        </w:tc>
        <w:tc>
          <w:tcPr>
            <w:tcW w:w="197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0FC6A3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-1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E82C1C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-2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951B3C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-3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E6BD9F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-A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A96142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-B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A8EF46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</w:t>
            </w:r>
          </w:p>
        </w:tc>
      </w:tr>
      <w:tr w:rsidR="005E50A5" w:rsidRPr="002C6F42" w14:paraId="1358902C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581A58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08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9DB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A48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1B6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BF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0EB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993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48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D6D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2B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72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E84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F97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9F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2B0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F3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57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3E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E50A5" w:rsidRPr="002C6F42" w14:paraId="2EA6AE6E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9FB23D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A83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794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B28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743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FCC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5CB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290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F89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4C1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086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7A2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4A2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D33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3B7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52A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4F6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D24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D04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7</w:t>
            </w:r>
          </w:p>
        </w:tc>
      </w:tr>
      <w:tr w:rsidR="005E50A5" w:rsidRPr="002C6F42" w14:paraId="75A9BFD9" w14:textId="77777777" w:rsidTr="005E50A5">
        <w:trPr>
          <w:trHeight w:val="360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BF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E67846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genic</w:t>
            </w:r>
          </w:p>
        </w:tc>
        <w:tc>
          <w:tcPr>
            <w:tcW w:w="197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45062E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F2</w:t>
            </w: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Wildtype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AEF03D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metabolic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E72694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liferativ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86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4890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1A6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86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0A7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CA6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E50A5" w:rsidRPr="002C6F42" w14:paraId="2087EC2F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31D5F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24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10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1ED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D4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78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01D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58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4E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752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FA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81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F92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71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56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F12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C0C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F47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53F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74CAC067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97C86B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EFF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E0D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93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609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4C6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290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2B8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3A5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88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B8A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262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87B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AF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EC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BAC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997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EEA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89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1A4F2820" w14:textId="77777777" w:rsidTr="005E50A5">
        <w:trPr>
          <w:trHeight w:val="360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27A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SF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EB3063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e-Enriched</w:t>
            </w:r>
          </w:p>
        </w:tc>
        <w:tc>
          <w:tcPr>
            <w:tcW w:w="197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5025B2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lin-Intact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670961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mitoti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B9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27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914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CC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65C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8B7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1E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FB5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AB9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7C9CF3E8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C320F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57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69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C53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EF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E9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6F7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81C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1D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4CB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F7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A2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03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33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BD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93E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191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CAF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9A94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781A0549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460AD0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870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23F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56F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A11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DB5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58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88A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0AA6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45F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F6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74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344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6A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2F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EA23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647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B7B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27C8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55562AC0" w14:textId="77777777" w:rsidTr="005E50A5">
        <w:trPr>
          <w:trHeight w:val="360"/>
        </w:trPr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B55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ylor</w:t>
            </w:r>
          </w:p>
        </w:tc>
        <w:tc>
          <w:tcPr>
            <w:tcW w:w="197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BBF5D5E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G</w:t>
            </w:r>
            <w:proofErr w:type="spellEnd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76DBBE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G</w:t>
            </w:r>
            <w:proofErr w:type="spellEnd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7CEAE8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G</w:t>
            </w:r>
            <w:proofErr w:type="spellEnd"/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64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87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FA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4B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EB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8F2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3610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57D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6A8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468ABC2A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B2DAFE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AE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10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09B4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338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21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259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05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847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0125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40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E8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32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D5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C7C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3AC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54F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8789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89AE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E50A5" w:rsidRPr="002C6F42" w14:paraId="6582AE74" w14:textId="77777777" w:rsidTr="005E50A5">
        <w:trPr>
          <w:trHeight w:val="320"/>
        </w:trPr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3617CEF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C952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293B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7921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9F6A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9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505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FC1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51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E54F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D133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990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810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71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FEC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028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D0D" w14:textId="77777777" w:rsidR="005E50A5" w:rsidRPr="002C6F42" w:rsidRDefault="005E50A5" w:rsidP="005E50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292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C28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F50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AEA" w14:textId="77777777" w:rsidR="005E50A5" w:rsidRPr="002C6F42" w:rsidRDefault="005E50A5" w:rsidP="005E50A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602545B" w14:textId="648B2563" w:rsidR="005E50A5" w:rsidRPr="002C6F42" w:rsidRDefault="005E50A5" w:rsidP="002C6F42">
      <w:r w:rsidRPr="005E50A5">
        <w:rPr>
          <w:b/>
          <w:bCs/>
        </w:rPr>
        <w:t>Supplementary Table 1</w:t>
      </w:r>
      <w:r>
        <w:t>. Relative proportion of meningiomas in each WHO grade belonging to each molecular/methylation class/group.</w:t>
      </w:r>
    </w:p>
    <w:sectPr w:rsidR="005E50A5" w:rsidRPr="002C6F42" w:rsidSect="00686C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F42"/>
    <w:rsid w:val="002451E4"/>
    <w:rsid w:val="002C6F42"/>
    <w:rsid w:val="0032597A"/>
    <w:rsid w:val="003A55E5"/>
    <w:rsid w:val="004C40AC"/>
    <w:rsid w:val="005E50A5"/>
    <w:rsid w:val="00686C46"/>
    <w:rsid w:val="006A46C6"/>
    <w:rsid w:val="007663F6"/>
    <w:rsid w:val="00781A0C"/>
    <w:rsid w:val="00D55FBC"/>
    <w:rsid w:val="00DF7C59"/>
    <w:rsid w:val="00E00A67"/>
    <w:rsid w:val="00F2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2EFBA"/>
  <w15:chartTrackingRefBased/>
  <w15:docId w15:val="{CC573DEA-1CC6-E84E-B6C0-DD05AFB1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Gui</dc:creator>
  <cp:keywords/>
  <dc:description/>
  <cp:lastModifiedBy>Justin Wang</cp:lastModifiedBy>
  <cp:revision>2</cp:revision>
  <dcterms:created xsi:type="dcterms:W3CDTF">2024-02-02T21:29:00Z</dcterms:created>
  <dcterms:modified xsi:type="dcterms:W3CDTF">2024-02-02T21:29:00Z</dcterms:modified>
</cp:coreProperties>
</file>